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1B451" w14:textId="77777777" w:rsidR="008E76FF" w:rsidRPr="002D7A40" w:rsidRDefault="008E76FF" w:rsidP="008E76F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Geographic coordinates of </w:t>
      </w:r>
      <w:proofErr w:type="spellStart"/>
      <w:r w:rsidRPr="002D7A40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Lentophitecus</w:t>
      </w:r>
      <w:proofErr w:type="spellEnd"/>
      <w:r w:rsidRPr="002D7A40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chrysomelas </w:t>
      </w:r>
      <w:r w:rsidRPr="002D7A4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(GHLT) </w:t>
      </w:r>
      <w:r w:rsidRPr="002D7A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mosquito capture sites in Una and Ilhéus municipalities, south Bahia, northeastern Brazil; during the years 2021 and 2022. </w:t>
      </w:r>
    </w:p>
    <w:p w14:paraId="229F5188" w14:textId="77777777" w:rsidR="008E76FF" w:rsidRDefault="008E76FF" w:rsidP="008E76FF">
      <w:pPr>
        <w:spacing w:after="0" w:line="240" w:lineRule="auto"/>
        <w:rPr>
          <w:rFonts w:ascii="Times New Roman" w:eastAsia="Times New Roman" w:hAnsi="Times New Roman" w:cs="Times New Roman"/>
          <w:color w:val="0563C1"/>
          <w:u w:val="single"/>
        </w:rPr>
      </w:pPr>
    </w:p>
    <w:tbl>
      <w:tblPr>
        <w:tblStyle w:val="3"/>
        <w:tblpPr w:leftFromText="180" w:rightFromText="180" w:topFromText="180" w:bottomFromText="180" w:vertAnchor="text" w:tblpX="-22"/>
        <w:tblW w:w="9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73"/>
        <w:gridCol w:w="1395"/>
        <w:gridCol w:w="1464"/>
        <w:gridCol w:w="1758"/>
        <w:gridCol w:w="1367"/>
        <w:gridCol w:w="1423"/>
      </w:tblGrid>
      <w:tr w:rsidR="008E76FF" w14:paraId="532B4A35" w14:textId="77777777" w:rsidTr="00787716">
        <w:trPr>
          <w:trHeight w:val="478"/>
        </w:trPr>
        <w:tc>
          <w:tcPr>
            <w:tcW w:w="167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079A88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unicipality</w:t>
            </w:r>
          </w:p>
        </w:tc>
        <w:tc>
          <w:tcPr>
            <w:tcW w:w="13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C0423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llection site ID group</w:t>
            </w:r>
          </w:p>
        </w:tc>
        <w:tc>
          <w:tcPr>
            <w:tcW w:w="146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B97759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titude</w:t>
            </w:r>
          </w:p>
        </w:tc>
        <w:tc>
          <w:tcPr>
            <w:tcW w:w="17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2467B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ngitude</w:t>
            </w:r>
          </w:p>
        </w:tc>
        <w:tc>
          <w:tcPr>
            <w:tcW w:w="136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AC0E9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HLT</w:t>
            </w:r>
          </w:p>
        </w:tc>
        <w:tc>
          <w:tcPr>
            <w:tcW w:w="142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B92773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licidae mosquitoes</w:t>
            </w:r>
          </w:p>
        </w:tc>
      </w:tr>
      <w:tr w:rsidR="008E76FF" w14:paraId="7389E9FB" w14:textId="77777777" w:rsidTr="00787716">
        <w:trPr>
          <w:trHeight w:val="211"/>
        </w:trPr>
        <w:tc>
          <w:tcPr>
            <w:tcW w:w="1673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CAAE8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a</w:t>
            </w:r>
          </w:p>
          <w:p w14:paraId="0095E0F0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95" w:type="dxa"/>
            <w:vMerge w:val="restart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E308A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ias</w:t>
            </w:r>
          </w:p>
        </w:tc>
        <w:tc>
          <w:tcPr>
            <w:tcW w:w="1464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CF50E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289362</w:t>
            </w:r>
          </w:p>
        </w:tc>
        <w:tc>
          <w:tcPr>
            <w:tcW w:w="1758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604ECD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39854</w:t>
            </w:r>
          </w:p>
        </w:tc>
        <w:tc>
          <w:tcPr>
            <w:tcW w:w="1367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BC07A1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7DA0AD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61EEA845" w14:textId="77777777" w:rsidTr="00787716">
        <w:trPr>
          <w:trHeight w:val="132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0CE239E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D4D066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4BC5B3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28816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EC4C68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352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3BE63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FC44F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8E76FF" w14:paraId="03FBD816" w14:textId="77777777" w:rsidTr="00787716">
        <w:trPr>
          <w:trHeight w:val="97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1BBA588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E2F760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beir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3910E3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2879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49CDB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35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6521D1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CF4E4E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0F4B57C6" w14:textId="77777777" w:rsidTr="00787716">
        <w:trPr>
          <w:trHeight w:val="200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6F9D7DF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F71D0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oel Ros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20EEA8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2857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70727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4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E3BAA9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7CBC2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8E76FF" w14:paraId="55D4DB72" w14:textId="77777777" w:rsidTr="00787716">
        <w:trPr>
          <w:trHeight w:val="222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5873097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3EFF7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DB148E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2829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B05863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38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3BAEC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ACAF7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058754C7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61F3957B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BA6D31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zaw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FBE50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29069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8D99BB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3926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4F5528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82AF2E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19939F69" w14:textId="77777777" w:rsidTr="00787716">
        <w:trPr>
          <w:trHeight w:val="211"/>
        </w:trPr>
        <w:tc>
          <w:tcPr>
            <w:tcW w:w="1673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CBFA56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lhéus</w:t>
            </w:r>
          </w:p>
          <w:p w14:paraId="334F76E1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90741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mada</w:t>
            </w:r>
          </w:p>
        </w:tc>
        <w:tc>
          <w:tcPr>
            <w:tcW w:w="1464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C1CAAD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61389</w:t>
            </w:r>
          </w:p>
        </w:tc>
        <w:tc>
          <w:tcPr>
            <w:tcW w:w="1758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893D8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94449</w:t>
            </w:r>
          </w:p>
        </w:tc>
        <w:tc>
          <w:tcPr>
            <w:tcW w:w="1367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09D5A9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566CAB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8E76FF" w14:paraId="27C9929B" w14:textId="77777777" w:rsidTr="00787716">
        <w:trPr>
          <w:trHeight w:val="200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F5736F7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E487EE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m Pasto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3FAC5F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8271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C49C7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720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B366E9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7FBEDB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8E76FF" w14:paraId="6F51441D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B09FCE0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722E6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429F6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8513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EA280F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666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0F81AB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EE5C21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8E76FF" w14:paraId="10AB7B00" w14:textId="77777777" w:rsidTr="00787716">
        <w:trPr>
          <w:trHeight w:val="200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BAEFC7B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18BC8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ta Rit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0613BD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948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2FFB13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200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BFD15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CE840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8E76FF" w14:paraId="627A7255" w14:textId="77777777" w:rsidTr="00787716">
        <w:trPr>
          <w:trHeight w:val="200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D9A77E8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CF01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703D6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963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F011F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203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EE65D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C57730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8E76FF" w14:paraId="0F3DC953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E811780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6F3D3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8BB41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059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893CD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25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EFAD1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D032E8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63F5C3EE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0611CDD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9D2E7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0C5F7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13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B69EE9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36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FB2C3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DBD136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1894693A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66A6DF5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092A72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AE141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14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462E9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3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764E71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AC1AFE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29BFE454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0959F94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17AB82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1B83A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24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9666F3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7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F8447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67F21C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3BED48B1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1A74148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804E08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3E71CD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24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A0D110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7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813BF0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E539F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7CE9CF23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90A7C4E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4F732F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02AA69" w14:textId="3C170B0C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734</w:t>
            </w:r>
            <w:r w:rsidR="003E13F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508444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74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EF03F0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76E2DB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63FDA8C6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0BC5AEA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F89DBF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C880F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396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07DEF0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2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009647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91C34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46E5FD8B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540AB4B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F81D48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88467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396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045869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2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C0A6C9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CB436A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E76FF" w14:paraId="3EB5B0F6" w14:textId="77777777" w:rsidTr="00787716">
        <w:trPr>
          <w:trHeight w:val="211"/>
        </w:trPr>
        <w:tc>
          <w:tcPr>
            <w:tcW w:w="1673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03C94A4" w14:textId="77777777" w:rsidR="008E76FF" w:rsidRDefault="008E76FF" w:rsidP="00787716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1F1492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64F955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9301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BE275D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019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F913CB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793A12" w14:textId="77777777" w:rsidR="008E76FF" w:rsidRDefault="008E76FF" w:rsidP="00787716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</w:tbl>
    <w:p w14:paraId="5B52A0D6" w14:textId="77777777" w:rsidR="008E76FF" w:rsidRDefault="008E76FF" w:rsidP="008E76FF">
      <w:pPr>
        <w:spacing w:after="0" w:line="240" w:lineRule="auto"/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</w:p>
    <w:p w14:paraId="5420649B" w14:textId="77777777" w:rsidR="00CE0138" w:rsidRDefault="00CE0138"/>
    <w:sectPr w:rsidR="00CE01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FF"/>
    <w:rsid w:val="00222EE6"/>
    <w:rsid w:val="00337888"/>
    <w:rsid w:val="003E13F0"/>
    <w:rsid w:val="00763156"/>
    <w:rsid w:val="008E76FF"/>
    <w:rsid w:val="00A81ED6"/>
    <w:rsid w:val="00CE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D2D233"/>
  <w15:chartTrackingRefBased/>
  <w15:docId w15:val="{5350C495-ABE9-4764-8625-5B072517D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6FF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3">
    <w:name w:val="3"/>
    <w:basedOn w:val="Tabelanormal"/>
    <w:rsid w:val="008E76FF"/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72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ernal</dc:creator>
  <cp:keywords/>
  <dc:description/>
  <cp:lastModifiedBy>Sofia Bernal</cp:lastModifiedBy>
  <cp:revision>2</cp:revision>
  <dcterms:created xsi:type="dcterms:W3CDTF">2024-11-19T15:30:00Z</dcterms:created>
  <dcterms:modified xsi:type="dcterms:W3CDTF">2024-11-19T15:30:00Z</dcterms:modified>
</cp:coreProperties>
</file>